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76951" w14:textId="77777777" w:rsidR="001C6B5A" w:rsidRDefault="001C6B5A" w:rsidP="001C6B5A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1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.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Pairwise statistics of frustration comparisons correspond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ing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to Fig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2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 w:rsidRPr="00AC5904">
        <w:rPr>
          <w:rFonts w:asciiTheme="minorHAnsi" w:hAnsiTheme="minorHAnsi"/>
          <w:sz w:val="18"/>
          <w:szCs w:val="18"/>
        </w:rPr>
        <w:t>Dunn's adjusted p-values are reported in cells and their z-values are parenthesized below them. Also, highlighted cells indicate significant comparisons with p-values lower than 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980"/>
        <w:gridCol w:w="1154"/>
        <w:gridCol w:w="1012"/>
        <w:gridCol w:w="1012"/>
        <w:gridCol w:w="1012"/>
      </w:tblGrid>
      <w:tr w:rsidR="001C6B5A" w:rsidRPr="00AC5904" w14:paraId="26C98622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6CA0197F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942" w:type="dxa"/>
            <w:vAlign w:val="center"/>
          </w:tcPr>
          <w:p w14:paraId="54FF0B81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66" w:type="dxa"/>
            <w:vAlign w:val="center"/>
          </w:tcPr>
          <w:p w14:paraId="57694321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952" w:type="dxa"/>
            <w:vAlign w:val="center"/>
          </w:tcPr>
          <w:p w14:paraId="7C413F12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952" w:type="dxa"/>
            <w:vAlign w:val="center"/>
          </w:tcPr>
          <w:p w14:paraId="6E1D9FEE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952" w:type="dxa"/>
            <w:vAlign w:val="center"/>
          </w:tcPr>
          <w:p w14:paraId="018D5A30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</w:tr>
      <w:tr w:rsidR="001C6B5A" w:rsidRPr="00AC5904" w14:paraId="0360C187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1C2B7DA7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942" w:type="dxa"/>
            <w:vAlign w:val="center"/>
          </w:tcPr>
          <w:p w14:paraId="4B803098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66" w:type="dxa"/>
            <w:vAlign w:val="center"/>
          </w:tcPr>
          <w:p w14:paraId="0FD50CE7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7.5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1</w:t>
            </w:r>
          </w:p>
          <w:p w14:paraId="7B5CB542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3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2EA29FC9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99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7</w:t>
            </w:r>
          </w:p>
          <w:p w14:paraId="2FD8B0C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5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27024BBC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7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</w:t>
            </w:r>
          </w:p>
          <w:p w14:paraId="1E2040CB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.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566268E3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2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1</w:t>
            </w:r>
          </w:p>
          <w:p w14:paraId="185EAEB3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1C6B5A" w:rsidRPr="00AC5904" w14:paraId="5D2A9CD5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31ED09DF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942" w:type="dxa"/>
            <w:vAlign w:val="center"/>
          </w:tcPr>
          <w:p w14:paraId="6DA081D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66" w:type="dxa"/>
            <w:vAlign w:val="center"/>
          </w:tcPr>
          <w:p w14:paraId="41A1AFB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72DE78CF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5.7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7</w:t>
            </w:r>
          </w:p>
          <w:p w14:paraId="5BCD9708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.4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7927F53B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3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2</w:t>
            </w:r>
          </w:p>
          <w:p w14:paraId="0CF7C4C9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.5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1844F950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29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1</w:t>
            </w:r>
          </w:p>
          <w:p w14:paraId="291D1E92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0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1C6B5A" w:rsidRPr="00AC5904" w14:paraId="168258DF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46CF706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942" w:type="dxa"/>
            <w:vAlign w:val="center"/>
          </w:tcPr>
          <w:p w14:paraId="1F17A471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66" w:type="dxa"/>
            <w:vAlign w:val="center"/>
          </w:tcPr>
          <w:p w14:paraId="690C3D0B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158EBF77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2054045C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6.2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</w:t>
            </w:r>
          </w:p>
          <w:p w14:paraId="523805E0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1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A465504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1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</w:t>
            </w:r>
          </w:p>
          <w:p w14:paraId="073850D9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.4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1C6B5A" w:rsidRPr="00AC5904" w14:paraId="3FA64781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219813CB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942" w:type="dxa"/>
            <w:vAlign w:val="center"/>
          </w:tcPr>
          <w:p w14:paraId="623C0FBC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66" w:type="dxa"/>
            <w:vAlign w:val="center"/>
          </w:tcPr>
          <w:p w14:paraId="353499F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3E030CBE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160CAC78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7F412A18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5.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1</w:t>
            </w:r>
          </w:p>
          <w:p w14:paraId="01F8C4E5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-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6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1C6B5A" w:rsidRPr="00AC5904" w14:paraId="7A9DE3AF" w14:textId="77777777" w:rsidTr="00F1603A">
        <w:trPr>
          <w:trHeight w:val="480"/>
          <w:jc w:val="center"/>
        </w:trPr>
        <w:tc>
          <w:tcPr>
            <w:tcW w:w="1066" w:type="dxa"/>
            <w:vAlign w:val="center"/>
          </w:tcPr>
          <w:p w14:paraId="6911F030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942" w:type="dxa"/>
            <w:vAlign w:val="center"/>
          </w:tcPr>
          <w:p w14:paraId="7038477D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66" w:type="dxa"/>
            <w:vAlign w:val="center"/>
          </w:tcPr>
          <w:p w14:paraId="3A1B6F63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498CEEDF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3EB4CCE9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952" w:type="dxa"/>
            <w:vAlign w:val="center"/>
          </w:tcPr>
          <w:p w14:paraId="3925CFB3" w14:textId="77777777" w:rsidR="001C6B5A" w:rsidRPr="00AC5904" w:rsidRDefault="001C6B5A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</w:tr>
    </w:tbl>
    <w:p w14:paraId="2F4E03B2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5A"/>
    <w:rsid w:val="001C6B5A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8D655"/>
  <w15:chartTrackingRefBased/>
  <w15:docId w15:val="{67AFB161-FBE9-41FB-B8BE-2C37434A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6B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C6B5A"/>
    <w:rPr>
      <w:b/>
      <w:bCs/>
    </w:rPr>
  </w:style>
  <w:style w:type="table" w:styleId="TableGrid">
    <w:name w:val="Table Grid"/>
    <w:basedOn w:val="TableNormal"/>
    <w:uiPriority w:val="39"/>
    <w:rsid w:val="001C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09:00Z</dcterms:created>
  <dcterms:modified xsi:type="dcterms:W3CDTF">2021-11-09T06:09:00Z</dcterms:modified>
</cp:coreProperties>
</file>